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. Phenotypic frequency distribution of Duffy blood group among uncomplicated and severe vivax malaria according to gende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438"/>
        <w:gridCol w:w="1443"/>
        <w:gridCol w:w="1443"/>
        <w:gridCol w:w="838"/>
        <w:gridCol w:w="1300"/>
        <w:gridCol w:w="1299"/>
        <w:gridCol w:w="1302"/>
        <w:gridCol w:w="834"/>
      </w:tblGrid>
      <w:tr>
        <w:trPr>
          <w:trHeight w:val="458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ari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9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>
        <w:trPr>
          <w:trHeight w:val="45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ffy Phenotyp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uffy Phenotyp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y(a-b+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y(a+b-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y(a+b+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y(a-b+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y(a+b-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y(a+b+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5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complicate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(27.7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(29.8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42.6%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(25.4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33.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 (40.7%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>
        <w:trPr>
          <w:trHeight w:val="45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(26.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(38.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 (36.0%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(25.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 (52.9%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</w:t>
            </w:r>
          </w:p>
        </w:tc>
      </w:tr>
      <w:tr>
        <w:trPr>
          <w:trHeight w:val="45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 (26.8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 (34.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 (39.2%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(23.6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 (29.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(47.2%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>N: cases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20:25:00Z</dcterms:created>
  <dc:creator>JP</dc:creator>
  <dc:description/>
  <cp:keywords/>
  <dc:language>en-US</dc:language>
  <cp:lastModifiedBy>JP</cp:lastModifiedBy>
  <dcterms:modified xsi:type="dcterms:W3CDTF">2022-04-26T12:53:00Z</dcterms:modified>
  <cp:revision>14</cp:revision>
  <dc:subject/>
  <dc:title/>
</cp:coreProperties>
</file>